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5" w:type="dxa"/>
        <w:tblLook w:val="04A0" w:firstRow="1" w:lastRow="0" w:firstColumn="1" w:lastColumn="0" w:noHBand="0" w:noVBand="1"/>
      </w:tblPr>
      <w:tblGrid>
        <w:gridCol w:w="2989"/>
        <w:gridCol w:w="2780"/>
        <w:gridCol w:w="2620"/>
        <w:gridCol w:w="966"/>
      </w:tblGrid>
      <w:tr w:rsidR="00A17597" w:rsidRPr="005012A2" w14:paraId="76B406EA" w14:textId="77777777" w:rsidTr="00E1401F">
        <w:trPr>
          <w:trHeight w:val="887"/>
        </w:trPr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2F80" w14:textId="77777777" w:rsidR="005012A2" w:rsidRPr="005012A2" w:rsidRDefault="005012A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36EA" w14:textId="19DD79A5" w:rsidR="005012A2" w:rsidRPr="005012A2" w:rsidRDefault="005012A2" w:rsidP="002E05AC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-month follow-up in Nock et al</w:t>
            </w:r>
            <w:r w:rsidR="00F07B6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[1]</w:t>
            </w: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2022</w:t>
            </w:r>
            <w:r w:rsidR="00202FAD" w:rsidRPr="003B5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N=1,149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7AB0" w14:textId="1C6F0515" w:rsidR="005012A2" w:rsidRPr="005012A2" w:rsidRDefault="005012A2" w:rsidP="002E05AC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udy </w:t>
            </w:r>
            <w:r w:rsidR="000752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mple </w:t>
            </w: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N=333</w:t>
            </w:r>
            <w:r w:rsidR="0094587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E84A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.0%</w:t>
            </w: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76F3" w14:textId="77777777" w:rsidR="005012A2" w:rsidRPr="005012A2" w:rsidRDefault="005012A2" w:rsidP="002E05AC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0A5E04" w:rsidRPr="005012A2" w14:paraId="22236DD6" w14:textId="77777777" w:rsidTr="00E1401F">
        <w:trPr>
          <w:trHeight w:val="320"/>
        </w:trPr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2202" w14:textId="65142A04" w:rsidR="000A5E04" w:rsidRPr="00604D18" w:rsidRDefault="00604D18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4D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valence of suicide attempt</w:t>
            </w:r>
            <w:r w:rsidR="002A59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t the </w:t>
            </w:r>
            <w:r w:rsidR="00DA7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6-month </w:t>
            </w:r>
            <w:r w:rsidR="002A59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 up</w:t>
            </w:r>
            <w:r w:rsidRPr="00604D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</w:tr>
      <w:tr w:rsidR="00D92F1B" w:rsidRPr="005012A2" w14:paraId="0A5520A3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6CAE" w14:textId="0DC77AB9" w:rsidR="00D92F1B" w:rsidRPr="005012A2" w:rsidRDefault="00D92F1B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230E" w14:textId="77777777" w:rsidR="00D92F1B" w:rsidRPr="005012A2" w:rsidRDefault="00D92F1B" w:rsidP="00316D69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7 (6.7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B3BE" w14:textId="77777777" w:rsidR="00D92F1B" w:rsidRPr="005012A2" w:rsidRDefault="00D92F1B" w:rsidP="00316D69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 (8.4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49D4" w14:textId="79437F4E" w:rsidR="00D92F1B" w:rsidRPr="005012A2" w:rsidRDefault="00D92F1B" w:rsidP="00316D69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18</w:t>
            </w:r>
          </w:p>
        </w:tc>
      </w:tr>
      <w:tr w:rsidR="00E9362B" w:rsidRPr="005012A2" w14:paraId="2BFFED66" w14:textId="77777777" w:rsidTr="00E1401F">
        <w:trPr>
          <w:trHeight w:val="320"/>
        </w:trPr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862A" w14:textId="59D6603D" w:rsidR="00E9362B" w:rsidRPr="005012A2" w:rsidRDefault="00E9362B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f-reported gender (%)</w:t>
            </w: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463FE" w:rsidRPr="005012A2" w14:paraId="106F5B2F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2A5D" w14:textId="77777777" w:rsidR="00A463FE" w:rsidRPr="005012A2" w:rsidRDefault="00A463FE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F01F" w14:textId="77777777" w:rsidR="00A463FE" w:rsidRPr="005012A2" w:rsidRDefault="00A463FE" w:rsidP="00316D69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81 (50.6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DA43" w14:textId="77777777" w:rsidR="00A463FE" w:rsidRPr="005012A2" w:rsidRDefault="00A463FE" w:rsidP="00316D69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8 (53.5)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FFB3" w14:textId="515170C0" w:rsidR="00A463FE" w:rsidRPr="005012A2" w:rsidRDefault="00A463FE" w:rsidP="00316D69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  <w:r w:rsidR="00D03F7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A463FE" w:rsidRPr="005012A2" w14:paraId="2E456467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D5CB" w14:textId="77777777" w:rsidR="00A463FE" w:rsidRPr="005012A2" w:rsidRDefault="00A463FE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9DAB" w14:textId="77777777" w:rsidR="00A463FE" w:rsidRPr="005012A2" w:rsidRDefault="00A463FE" w:rsidP="00316D69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8 (49.4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898E" w14:textId="77777777" w:rsidR="00A463FE" w:rsidRPr="005012A2" w:rsidRDefault="00A463FE" w:rsidP="00316D69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5 (46.5)</w:t>
            </w: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DDA8" w14:textId="68A2576E" w:rsidR="00A463FE" w:rsidRPr="005012A2" w:rsidRDefault="00A463FE" w:rsidP="00316D69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A2190" w:rsidRPr="005012A2" w14:paraId="06D51E31" w14:textId="77777777" w:rsidTr="00E1401F">
        <w:trPr>
          <w:trHeight w:val="320"/>
        </w:trPr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1011" w14:textId="481214D5" w:rsidR="000A2190" w:rsidRPr="005012A2" w:rsidRDefault="000A2190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f-reported race (%)</w:t>
            </w: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A2E5C" w:rsidRPr="005012A2" w14:paraId="101AD5F7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F240" w14:textId="77777777" w:rsidR="007A2E5C" w:rsidRPr="005012A2" w:rsidRDefault="007A2E5C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60CA" w14:textId="77777777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 (3.7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C933" w14:textId="77777777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7C9F" w14:textId="77777777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7A2E5C" w:rsidRPr="005012A2" w14:paraId="35953859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19B4" w14:textId="77777777" w:rsidR="007A2E5C" w:rsidRPr="005012A2" w:rsidRDefault="007A2E5C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F857" w14:textId="77777777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3 (9.8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F54E" w14:textId="77777777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60B2" w14:textId="20416810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A2E5C" w:rsidRPr="005012A2" w14:paraId="668F9810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8433" w14:textId="77777777" w:rsidR="007A2E5C" w:rsidRPr="005012A2" w:rsidRDefault="007A2E5C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7882" w14:textId="77777777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9 (11.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0737" w14:textId="77777777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 (2.7)</w:t>
            </w: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A9B7" w14:textId="0841F3B9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A2E5C" w:rsidRPr="005012A2" w14:paraId="67409CF6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7BB3" w14:textId="77777777" w:rsidR="007A2E5C" w:rsidRPr="005012A2" w:rsidRDefault="007A2E5C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4C5C" w14:textId="77777777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64 (75.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2017" w14:textId="77777777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4 (97.3)</w:t>
            </w: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F4D0" w14:textId="652FC5BD" w:rsidR="007A2E5C" w:rsidRPr="005012A2" w:rsidRDefault="007A2E5C" w:rsidP="00C04ACA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D1D7B" w:rsidRPr="005012A2" w14:paraId="49530AE4" w14:textId="77777777" w:rsidTr="00E1401F">
        <w:trPr>
          <w:trHeight w:val="320"/>
        </w:trPr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6589" w14:textId="335CFFB2" w:rsidR="009D1D7B" w:rsidRPr="005012A2" w:rsidRDefault="009D1D7B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f-reported ethnicity (%)</w:t>
            </w:r>
          </w:p>
        </w:tc>
      </w:tr>
      <w:tr w:rsidR="003367C6" w:rsidRPr="005012A2" w14:paraId="61D1D410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A9AB" w14:textId="77777777" w:rsidR="003367C6" w:rsidRPr="005012A2" w:rsidRDefault="003367C6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BA9F" w14:textId="77777777" w:rsidR="003367C6" w:rsidRPr="005012A2" w:rsidRDefault="003367C6" w:rsidP="00CC4347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 (1.0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33C2" w14:textId="77777777" w:rsidR="003367C6" w:rsidRPr="005012A2" w:rsidRDefault="003367C6" w:rsidP="00CC4347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9D0E" w14:textId="187F3882" w:rsidR="003367C6" w:rsidRPr="005012A2" w:rsidRDefault="003367C6" w:rsidP="00CC4347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="009E7B0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3367C6" w:rsidRPr="005012A2" w14:paraId="0DF32037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4992" w14:textId="77777777" w:rsidR="003367C6" w:rsidRPr="005012A2" w:rsidRDefault="003367C6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5097" w14:textId="77777777" w:rsidR="003367C6" w:rsidRPr="005012A2" w:rsidRDefault="003367C6" w:rsidP="00CC4347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37 (99.0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6F92" w14:textId="77777777" w:rsidR="003367C6" w:rsidRPr="005012A2" w:rsidRDefault="003367C6" w:rsidP="00CC4347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3 (100.0)</w:t>
            </w: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0F27" w14:textId="68F1C2D5" w:rsidR="003367C6" w:rsidRPr="005012A2" w:rsidRDefault="003367C6" w:rsidP="00CC4347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833F4" w:rsidRPr="005012A2" w14:paraId="666DF5D8" w14:textId="77777777" w:rsidTr="00E1401F">
        <w:trPr>
          <w:trHeight w:val="320"/>
        </w:trPr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7BB8" w14:textId="59A94D84" w:rsidR="00D833F4" w:rsidRPr="005012A2" w:rsidRDefault="00D833F4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rital status (%)</w:t>
            </w: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A6142" w:rsidRPr="005012A2" w14:paraId="74740D49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3B8F" w14:textId="77777777" w:rsidR="003A6142" w:rsidRPr="005012A2" w:rsidRDefault="003A614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vorc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A4F5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 (8.7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13D5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 (9.9)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C180" w14:textId="3FDEE203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26</w:t>
            </w:r>
          </w:p>
        </w:tc>
      </w:tr>
      <w:tr w:rsidR="003A6142" w:rsidRPr="005012A2" w14:paraId="2B82D5C9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95CB" w14:textId="77777777" w:rsidR="003A6142" w:rsidRPr="005012A2" w:rsidRDefault="003A614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rri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525B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2 (13.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3D16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 (15.9)</w:t>
            </w: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282C" w14:textId="2DD8C7EE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6142" w:rsidRPr="005012A2" w14:paraId="2D5A925A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4387" w14:textId="77777777" w:rsidR="003A6142" w:rsidRPr="005012A2" w:rsidRDefault="003A614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/Unknow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8523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 (1.9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4331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1.2)</w:t>
            </w: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8079" w14:textId="707ACF5F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6142" w:rsidRPr="005012A2" w14:paraId="5DEF0BB3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4BDC" w14:textId="77777777" w:rsidR="003A6142" w:rsidRPr="005012A2" w:rsidRDefault="003A614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tne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DD23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 (1.1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539E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AE50" w14:textId="32726E84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6142" w:rsidRPr="005012A2" w14:paraId="46C25C5B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CDA9" w14:textId="77777777" w:rsidR="003A6142" w:rsidRPr="005012A2" w:rsidRDefault="003A614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parat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9AFE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 (1.9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F0DE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1.2)</w:t>
            </w: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5262" w14:textId="6B06934B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6142" w:rsidRPr="005012A2" w14:paraId="23E14A7D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F856" w14:textId="77777777" w:rsidR="003A6142" w:rsidRPr="005012A2" w:rsidRDefault="003A614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g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B697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3 (71.6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6CF0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1 (69.4)</w:t>
            </w: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01DC" w14:textId="764DA02D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A6142" w:rsidRPr="005012A2" w14:paraId="628226EA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50AA" w14:textId="77777777" w:rsidR="003A6142" w:rsidRPr="005012A2" w:rsidRDefault="003A614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idow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4686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 (1.5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686E" w14:textId="77777777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(1.8)</w:t>
            </w: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376E" w14:textId="1B06C8D3" w:rsidR="003A6142" w:rsidRPr="005012A2" w:rsidRDefault="003A6142" w:rsidP="00865CF0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265D0" w:rsidRPr="005012A2" w14:paraId="24613617" w14:textId="77777777" w:rsidTr="00E1401F">
        <w:trPr>
          <w:trHeight w:val="320"/>
        </w:trPr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79CB" w14:textId="32381501" w:rsidR="000265D0" w:rsidRPr="005012A2" w:rsidRDefault="000265D0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urance type (%)</w:t>
            </w: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A6142" w:rsidRPr="005012A2" w14:paraId="6261AB7C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E5ED" w14:textId="77777777" w:rsidR="003A6142" w:rsidRPr="005012A2" w:rsidRDefault="003A614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bli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7934" w14:textId="77777777" w:rsidR="003A6142" w:rsidRPr="005012A2" w:rsidRDefault="003A6142" w:rsidP="005B58E3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5 (72.7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C45E" w14:textId="77777777" w:rsidR="003A6142" w:rsidRPr="005012A2" w:rsidRDefault="003A6142" w:rsidP="005B58E3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6 (79.9)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0306" w14:textId="77777777" w:rsidR="003A6142" w:rsidRPr="005012A2" w:rsidRDefault="003A6142" w:rsidP="005B58E3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3A6142" w:rsidRPr="005012A2" w14:paraId="6627D7FD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97A0" w14:textId="77777777" w:rsidR="003A6142" w:rsidRPr="005012A2" w:rsidRDefault="003A614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va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BE54" w14:textId="77777777" w:rsidR="003A6142" w:rsidRPr="005012A2" w:rsidRDefault="003A6142" w:rsidP="005B58E3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4 (27.3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50E4" w14:textId="77777777" w:rsidR="003A6142" w:rsidRPr="005012A2" w:rsidRDefault="003A6142" w:rsidP="005B58E3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 (20.1)</w:t>
            </w: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1365" w14:textId="3C319637" w:rsidR="003A6142" w:rsidRPr="005012A2" w:rsidRDefault="003A6142" w:rsidP="005B58E3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D76AF" w:rsidRPr="005012A2" w14:paraId="5C4D3A64" w14:textId="77777777" w:rsidTr="00E1401F">
        <w:trPr>
          <w:trHeight w:val="320"/>
        </w:trPr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39E8" w14:textId="72290A6C" w:rsidR="003D76AF" w:rsidRPr="005012A2" w:rsidRDefault="003D76AF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inuous variables</w:t>
            </w:r>
            <w:r w:rsidR="00C630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[mean (SD)]</w:t>
            </w:r>
          </w:p>
        </w:tc>
      </w:tr>
      <w:tr w:rsidR="00A17597" w:rsidRPr="005012A2" w14:paraId="243C6D95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089D" w14:textId="6A97069A" w:rsidR="005012A2" w:rsidRPr="005012A2" w:rsidRDefault="005012A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at study baselin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334B" w14:textId="36191AF3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.35 (13.</w:t>
            </w:r>
            <w:r w:rsidR="008779D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B04B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.37 (13.48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043C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A17597" w:rsidRPr="005012A2" w14:paraId="19781387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A34D" w14:textId="3A609151" w:rsidR="005012A2" w:rsidRPr="005012A2" w:rsidRDefault="005012A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Baseline suicide risk </w:t>
            </w:r>
            <w:r w:rsidR="00E91C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0</w:t>
            </w:r>
            <w:r w:rsidR="003332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o</w:t>
            </w:r>
            <w:r w:rsidR="003E271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0F70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A754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 (0.21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F9A2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 (0.19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BDED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942B41" w:rsidRPr="005012A2" w14:paraId="43A9689F" w14:textId="77777777" w:rsidTr="00E1401F">
        <w:trPr>
          <w:trHeight w:val="320"/>
        </w:trPr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8001F" w14:textId="188DFE3B" w:rsidR="00942B41" w:rsidRPr="005012A2" w:rsidRDefault="00942B41" w:rsidP="00BC4CF4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603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lthcare utilizat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[median (IQR)]</w:t>
            </w:r>
          </w:p>
        </w:tc>
      </w:tr>
      <w:tr w:rsidR="00A17597" w:rsidRPr="005012A2" w14:paraId="40CE8979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E122" w14:textId="77CF0F86" w:rsidR="005012A2" w:rsidRPr="005012A2" w:rsidRDefault="005012A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sit coun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ACF2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.00 [27.00, 270.00]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805A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6.50 [21.00, 227.25]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DEA0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A17597" w:rsidRPr="005012A2" w14:paraId="25A65C4F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CFA2" w14:textId="7D49F7DE" w:rsidR="005012A2" w:rsidRPr="005012A2" w:rsidRDefault="005012A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CD code coun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4A2D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4.00 [63.00, 669.00]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6F66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0.00 [49.00, 542.50]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67BB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A17597" w:rsidRPr="005012A2" w14:paraId="3660F07C" w14:textId="77777777" w:rsidTr="00E1401F">
        <w:trPr>
          <w:trHeight w:val="32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29EE" w14:textId="19B705EC" w:rsidR="005012A2" w:rsidRPr="005012A2" w:rsidRDefault="005012A2" w:rsidP="00E4758C">
            <w:pPr>
              <w:framePr w:hSpace="180" w:vSpace="180" w:wrap="around" w:vAnchor="text" w:hAnchor="text" w:x="15" w:y="85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e coun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5105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40.00 [130.00, 1,670.00]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2A8B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2.50 [95.00, 1,350.75]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0EC1" w14:textId="77777777" w:rsidR="005012A2" w:rsidRPr="005012A2" w:rsidRDefault="005012A2" w:rsidP="001D1182">
            <w:pPr>
              <w:framePr w:hSpace="180" w:vSpace="180" w:wrap="around" w:vAnchor="text" w:hAnchor="text" w:x="15" w:y="85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012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</w:tbl>
    <w:p w14:paraId="5F89A4B2" w14:textId="2CA5C764" w:rsidR="00B04069" w:rsidRDefault="003B525B" w:rsidP="00D6331F">
      <w:pPr>
        <w:spacing w:before="120" w:after="60" w:line="240" w:lineRule="auto"/>
        <w:rPr>
          <w:rFonts w:ascii="Arial" w:hAnsi="Arial" w:cs="Arial"/>
          <w:sz w:val="22"/>
          <w:szCs w:val="22"/>
        </w:rPr>
      </w:pPr>
      <w:proofErr w:type="spellStart"/>
      <w:r w:rsidRPr="003B525B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="00CA4967" w:rsidRPr="00E64CFD">
        <w:rPr>
          <w:rFonts w:ascii="Arial" w:hAnsi="Arial" w:cs="Arial"/>
          <w:sz w:val="22"/>
          <w:szCs w:val="22"/>
        </w:rPr>
        <w:t xml:space="preserve"> </w:t>
      </w:r>
      <w:r w:rsidR="00B635B2" w:rsidRPr="00B635B2">
        <w:rPr>
          <w:rFonts w:ascii="Arial" w:hAnsi="Arial" w:cs="Arial"/>
          <w:sz w:val="22"/>
          <w:szCs w:val="22"/>
        </w:rPr>
        <w:t>Of the 1,220 participants in the 6-month follow-up survey, 69 did not have matching electronic health records (EHR), and an additional 2 had missing demographic information in their EHR. Consequently, this resulted in a total of 1,149 participants being included in the demographic comparison between the Nock et al., 2022, cohort and the current study sample.</w:t>
      </w:r>
    </w:p>
    <w:p w14:paraId="2260C367" w14:textId="77777777" w:rsidR="00F07B68" w:rsidRDefault="00F07B68" w:rsidP="00D6331F">
      <w:pPr>
        <w:spacing w:before="120" w:after="60" w:line="240" w:lineRule="auto"/>
        <w:rPr>
          <w:rFonts w:ascii="Arial" w:hAnsi="Arial" w:cs="Arial"/>
          <w:sz w:val="22"/>
          <w:szCs w:val="22"/>
        </w:rPr>
      </w:pPr>
    </w:p>
    <w:p w14:paraId="0D5ACCBF" w14:textId="5792D366" w:rsidR="00F07B68" w:rsidRPr="0099605F" w:rsidRDefault="00F07B68" w:rsidP="00D6331F">
      <w:pPr>
        <w:spacing w:before="120" w:after="6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1. </w:t>
      </w:r>
      <w:r w:rsidRPr="00F07B68">
        <w:rPr>
          <w:rFonts w:ascii="Arial" w:hAnsi="Arial" w:cs="Arial"/>
          <w:i/>
          <w:iCs/>
          <w:sz w:val="22"/>
          <w:szCs w:val="22"/>
        </w:rPr>
        <w:t>Nock MK, Millner AJ, Ross EL, Kennedy CJ, Al-Suwaidi M, Barak-</w:t>
      </w:r>
      <w:proofErr w:type="spellStart"/>
      <w:r w:rsidRPr="00F07B68">
        <w:rPr>
          <w:rFonts w:ascii="Arial" w:hAnsi="Arial" w:cs="Arial"/>
          <w:i/>
          <w:iCs/>
          <w:sz w:val="22"/>
          <w:szCs w:val="22"/>
        </w:rPr>
        <w:t>Corren</w:t>
      </w:r>
      <w:proofErr w:type="spellEnd"/>
      <w:r w:rsidRPr="00F07B68">
        <w:rPr>
          <w:rFonts w:ascii="Arial" w:hAnsi="Arial" w:cs="Arial"/>
          <w:i/>
          <w:iCs/>
          <w:sz w:val="22"/>
          <w:szCs w:val="22"/>
        </w:rPr>
        <w:t xml:space="preserve"> Y, et al. Prediction of suicide attempts using clinician assessment, patient self-report, and electronic health records. JAMA </w:t>
      </w:r>
      <w:proofErr w:type="spellStart"/>
      <w:r w:rsidRPr="00F07B68">
        <w:rPr>
          <w:rFonts w:ascii="Arial" w:hAnsi="Arial" w:cs="Arial"/>
          <w:i/>
          <w:iCs/>
          <w:sz w:val="22"/>
          <w:szCs w:val="22"/>
        </w:rPr>
        <w:t>Netw</w:t>
      </w:r>
      <w:proofErr w:type="spellEnd"/>
      <w:r w:rsidRPr="00F07B68">
        <w:rPr>
          <w:rFonts w:ascii="Arial" w:hAnsi="Arial" w:cs="Arial"/>
          <w:i/>
          <w:iCs/>
          <w:sz w:val="22"/>
          <w:szCs w:val="22"/>
        </w:rPr>
        <w:t xml:space="preserve"> Open. 2022;5: e214437 PMID: 35084483, PMCID: PMC8796020.</w:t>
      </w:r>
    </w:p>
    <w:sectPr w:rsidR="00F07B68" w:rsidRPr="00996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2A2"/>
    <w:rsid w:val="00004EBD"/>
    <w:rsid w:val="000265D0"/>
    <w:rsid w:val="00073F33"/>
    <w:rsid w:val="000752DF"/>
    <w:rsid w:val="0007621A"/>
    <w:rsid w:val="000A2190"/>
    <w:rsid w:val="000A5E04"/>
    <w:rsid w:val="000F70C6"/>
    <w:rsid w:val="001129B2"/>
    <w:rsid w:val="00114D04"/>
    <w:rsid w:val="00124DCF"/>
    <w:rsid w:val="001A44C8"/>
    <w:rsid w:val="001B3CAF"/>
    <w:rsid w:val="001D1182"/>
    <w:rsid w:val="00202FAD"/>
    <w:rsid w:val="002479EB"/>
    <w:rsid w:val="002479F8"/>
    <w:rsid w:val="002A59D5"/>
    <w:rsid w:val="002C5689"/>
    <w:rsid w:val="002D2BD1"/>
    <w:rsid w:val="002D6D95"/>
    <w:rsid w:val="002E05AC"/>
    <w:rsid w:val="002E2502"/>
    <w:rsid w:val="002E51C8"/>
    <w:rsid w:val="002F34AA"/>
    <w:rsid w:val="002F3FB2"/>
    <w:rsid w:val="00316D69"/>
    <w:rsid w:val="00333280"/>
    <w:rsid w:val="00336609"/>
    <w:rsid w:val="003367C6"/>
    <w:rsid w:val="00357335"/>
    <w:rsid w:val="0037320E"/>
    <w:rsid w:val="00394473"/>
    <w:rsid w:val="003A6142"/>
    <w:rsid w:val="003B525B"/>
    <w:rsid w:val="003C7FE6"/>
    <w:rsid w:val="003D49B8"/>
    <w:rsid w:val="003D76AF"/>
    <w:rsid w:val="003E2710"/>
    <w:rsid w:val="003E5983"/>
    <w:rsid w:val="0042189A"/>
    <w:rsid w:val="0046756F"/>
    <w:rsid w:val="00490C6C"/>
    <w:rsid w:val="00494DC9"/>
    <w:rsid w:val="00497B25"/>
    <w:rsid w:val="004F6E26"/>
    <w:rsid w:val="005012A2"/>
    <w:rsid w:val="00503930"/>
    <w:rsid w:val="0050759C"/>
    <w:rsid w:val="00511AC9"/>
    <w:rsid w:val="005325C6"/>
    <w:rsid w:val="00554852"/>
    <w:rsid w:val="00554D89"/>
    <w:rsid w:val="005556F9"/>
    <w:rsid w:val="00590272"/>
    <w:rsid w:val="005B58E3"/>
    <w:rsid w:val="005E3CC2"/>
    <w:rsid w:val="005E62FB"/>
    <w:rsid w:val="00604D18"/>
    <w:rsid w:val="00606515"/>
    <w:rsid w:val="006206E2"/>
    <w:rsid w:val="00635E0C"/>
    <w:rsid w:val="0064496A"/>
    <w:rsid w:val="00674840"/>
    <w:rsid w:val="0068522C"/>
    <w:rsid w:val="006A0228"/>
    <w:rsid w:val="006D2ABC"/>
    <w:rsid w:val="0070144C"/>
    <w:rsid w:val="007134AE"/>
    <w:rsid w:val="00744990"/>
    <w:rsid w:val="00755D94"/>
    <w:rsid w:val="00766B08"/>
    <w:rsid w:val="007716C5"/>
    <w:rsid w:val="007742E4"/>
    <w:rsid w:val="007A2E5C"/>
    <w:rsid w:val="007A635A"/>
    <w:rsid w:val="007B4854"/>
    <w:rsid w:val="007C3E82"/>
    <w:rsid w:val="007C7A15"/>
    <w:rsid w:val="007F1C04"/>
    <w:rsid w:val="00821995"/>
    <w:rsid w:val="00825472"/>
    <w:rsid w:val="008366A0"/>
    <w:rsid w:val="00840ADD"/>
    <w:rsid w:val="00865CF0"/>
    <w:rsid w:val="00876C8C"/>
    <w:rsid w:val="008779DF"/>
    <w:rsid w:val="0088307F"/>
    <w:rsid w:val="008B559A"/>
    <w:rsid w:val="008D7354"/>
    <w:rsid w:val="008E2C62"/>
    <w:rsid w:val="00903668"/>
    <w:rsid w:val="00903D65"/>
    <w:rsid w:val="00906BE4"/>
    <w:rsid w:val="00942B41"/>
    <w:rsid w:val="00945872"/>
    <w:rsid w:val="009603C9"/>
    <w:rsid w:val="00964BF7"/>
    <w:rsid w:val="00974947"/>
    <w:rsid w:val="00976D46"/>
    <w:rsid w:val="00991A31"/>
    <w:rsid w:val="0099605F"/>
    <w:rsid w:val="009B00FD"/>
    <w:rsid w:val="009D1D7B"/>
    <w:rsid w:val="009D4C00"/>
    <w:rsid w:val="009E78B8"/>
    <w:rsid w:val="009E7B08"/>
    <w:rsid w:val="00A17597"/>
    <w:rsid w:val="00A20240"/>
    <w:rsid w:val="00A27072"/>
    <w:rsid w:val="00A416EA"/>
    <w:rsid w:val="00A463FE"/>
    <w:rsid w:val="00A6355C"/>
    <w:rsid w:val="00A72A44"/>
    <w:rsid w:val="00AB2D50"/>
    <w:rsid w:val="00B04069"/>
    <w:rsid w:val="00B201C6"/>
    <w:rsid w:val="00B266BA"/>
    <w:rsid w:val="00B26C24"/>
    <w:rsid w:val="00B275F7"/>
    <w:rsid w:val="00B4519F"/>
    <w:rsid w:val="00B635B2"/>
    <w:rsid w:val="00B650CB"/>
    <w:rsid w:val="00B67EC2"/>
    <w:rsid w:val="00B858FA"/>
    <w:rsid w:val="00B90E3B"/>
    <w:rsid w:val="00B96601"/>
    <w:rsid w:val="00BC4CF4"/>
    <w:rsid w:val="00BD52EC"/>
    <w:rsid w:val="00BF6D14"/>
    <w:rsid w:val="00C04ACA"/>
    <w:rsid w:val="00C24192"/>
    <w:rsid w:val="00C26788"/>
    <w:rsid w:val="00C52364"/>
    <w:rsid w:val="00C52426"/>
    <w:rsid w:val="00C555F1"/>
    <w:rsid w:val="00C56235"/>
    <w:rsid w:val="00C63004"/>
    <w:rsid w:val="00C74AD2"/>
    <w:rsid w:val="00CA4967"/>
    <w:rsid w:val="00CC4347"/>
    <w:rsid w:val="00CC6981"/>
    <w:rsid w:val="00D03F75"/>
    <w:rsid w:val="00D52A26"/>
    <w:rsid w:val="00D6331F"/>
    <w:rsid w:val="00D833F4"/>
    <w:rsid w:val="00D92F1B"/>
    <w:rsid w:val="00D94A81"/>
    <w:rsid w:val="00DA4CEA"/>
    <w:rsid w:val="00DA7385"/>
    <w:rsid w:val="00DC0B87"/>
    <w:rsid w:val="00DC229D"/>
    <w:rsid w:val="00DC6C71"/>
    <w:rsid w:val="00E05C39"/>
    <w:rsid w:val="00E12313"/>
    <w:rsid w:val="00E1401F"/>
    <w:rsid w:val="00E4758C"/>
    <w:rsid w:val="00E611EA"/>
    <w:rsid w:val="00E64CFD"/>
    <w:rsid w:val="00E66184"/>
    <w:rsid w:val="00E84AA9"/>
    <w:rsid w:val="00E91C9A"/>
    <w:rsid w:val="00E9362B"/>
    <w:rsid w:val="00EB3089"/>
    <w:rsid w:val="00EC678D"/>
    <w:rsid w:val="00EF3532"/>
    <w:rsid w:val="00F07B68"/>
    <w:rsid w:val="00F228EA"/>
    <w:rsid w:val="00F560ED"/>
    <w:rsid w:val="00FB378E"/>
    <w:rsid w:val="00FF1556"/>
    <w:rsid w:val="00FF346E"/>
    <w:rsid w:val="00FF4369"/>
    <w:rsid w:val="00FF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C539B"/>
  <w15:chartTrackingRefBased/>
  <w15:docId w15:val="{656B6AAF-1422-C849-AB6C-AA7902D52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2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2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2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2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2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2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2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2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2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2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2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2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2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2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2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2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2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2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2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2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2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2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2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2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2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2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39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JMIR Copyeditor</cp:lastModifiedBy>
  <cp:revision>2</cp:revision>
  <dcterms:created xsi:type="dcterms:W3CDTF">2024-10-11T15:03:00Z</dcterms:created>
  <dcterms:modified xsi:type="dcterms:W3CDTF">2024-10-11T15:03:00Z</dcterms:modified>
</cp:coreProperties>
</file>